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897EB" w14:textId="77777777" w:rsidR="00760933" w:rsidRPr="003E49E3" w:rsidRDefault="00760933" w:rsidP="00760933">
      <w:pPr>
        <w:spacing w:after="0" w:line="360" w:lineRule="auto"/>
        <w:jc w:val="center"/>
        <w:rPr>
          <w:rFonts w:ascii="Times New Roman" w:hAnsi="Times New Roman" w:cs="Times New Roman"/>
          <w:b/>
          <w:lang w:val="en-GB"/>
        </w:rPr>
      </w:pPr>
      <w:r w:rsidRPr="003E49E3">
        <w:rPr>
          <w:rFonts w:ascii="Times New Roman" w:hAnsi="Times New Roman" w:cs="Times New Roman"/>
          <w:b/>
          <w:lang w:val="en-US"/>
        </w:rPr>
        <w:t xml:space="preserve">A new reproductive mode in anurans: natural history of </w:t>
      </w:r>
      <w:r w:rsidRPr="003E49E3">
        <w:rPr>
          <w:rFonts w:ascii="Times New Roman" w:hAnsi="Times New Roman" w:cs="Times New Roman"/>
          <w:b/>
          <w:i/>
          <w:lang w:val="en-US"/>
        </w:rPr>
        <w:t>Bokermannohyla astartea</w:t>
      </w:r>
      <w:r w:rsidRPr="003E49E3">
        <w:rPr>
          <w:rFonts w:ascii="Times New Roman" w:hAnsi="Times New Roman" w:cs="Times New Roman"/>
          <w:b/>
          <w:lang w:val="en-US"/>
        </w:rPr>
        <w:t xml:space="preserve"> (Anura: Hylidae) with the description of its tadpole and vocal repertoire</w:t>
      </w:r>
    </w:p>
    <w:p w14:paraId="5728D6A1" w14:textId="7C671858" w:rsidR="00142B5E" w:rsidRPr="001E0531" w:rsidRDefault="00760933" w:rsidP="0076093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E0531">
        <w:rPr>
          <w:rFonts w:ascii="Times New Roman" w:hAnsi="Times New Roman" w:cs="Times New Roman"/>
        </w:rPr>
        <w:t>Leo R. Malagoli, Tiago L. Pezzuti, Davi L. Bang, Julián Faivovich</w:t>
      </w:r>
      <w:r w:rsidR="001E0531" w:rsidRPr="001E0531">
        <w:rPr>
          <w:rFonts w:ascii="Times New Roman" w:hAnsi="Times New Roman" w:cs="Times New Roman"/>
        </w:rPr>
        <w:t>,</w:t>
      </w:r>
      <w:r w:rsidRPr="001E0531">
        <w:rPr>
          <w:rFonts w:ascii="Times New Roman" w:hAnsi="Times New Roman" w:cs="Times New Roman"/>
        </w:rPr>
        <w:t xml:space="preserve"> Mariana L. Lyra, </w:t>
      </w:r>
      <w:r w:rsidR="001E0531" w:rsidRPr="001E0531">
        <w:rPr>
          <w:rFonts w:ascii="Times New Roman" w:hAnsi="Times New Roman" w:cs="Times New Roman"/>
        </w:rPr>
        <w:t xml:space="preserve">João G. R. Giovanelli, </w:t>
      </w:r>
      <w:r w:rsidRPr="001E0531">
        <w:rPr>
          <w:rFonts w:ascii="Times New Roman" w:hAnsi="Times New Roman" w:cs="Times New Roman"/>
        </w:rPr>
        <w:t>Paulo C. A. Garcia, Ricardo J. Sawaya, Célio F. B. Haddad</w:t>
      </w:r>
    </w:p>
    <w:p w14:paraId="54BECA89" w14:textId="77777777" w:rsidR="00760933" w:rsidRPr="003E49E3" w:rsidRDefault="00760933" w:rsidP="00760933">
      <w:pPr>
        <w:spacing w:after="0" w:line="360" w:lineRule="auto"/>
        <w:jc w:val="center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3E49E3">
        <w:rPr>
          <w:rFonts w:ascii="Times New Roman" w:hAnsi="Times New Roman" w:cs="Times New Roman"/>
          <w:i/>
          <w:lang w:val="en-US"/>
        </w:rPr>
        <w:t>Plos One</w:t>
      </w:r>
    </w:p>
    <w:p w14:paraId="366CC0C3" w14:textId="77777777" w:rsidR="00142B5E" w:rsidRPr="003E49E3" w:rsidRDefault="00142B5E" w:rsidP="00142B5E">
      <w:pPr>
        <w:spacing w:after="0" w:line="36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052BCE43" w14:textId="2C81B7CF" w:rsidR="00760933" w:rsidRPr="00695962" w:rsidRDefault="003E49E3" w:rsidP="0076093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Hlk39851198"/>
      <w:r w:rsidRPr="003E49E3">
        <w:rPr>
          <w:rFonts w:ascii="Times New Roman" w:hAnsi="Times New Roman" w:cs="Times New Roman"/>
          <w:b/>
          <w:bCs/>
          <w:sz w:val="20"/>
          <w:szCs w:val="20"/>
          <w:lang w:val="en-US"/>
        </w:rPr>
        <w:t>S2 Table. Tadpole identification with metadata information</w:t>
      </w:r>
      <w:r w:rsidR="003E220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3E2200" w:rsidRPr="003E22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40795" w:rsidRPr="003E2200">
        <w:rPr>
          <w:rFonts w:ascii="Times New Roman" w:hAnsi="Times New Roman" w:cs="Times New Roman"/>
          <w:sz w:val="20"/>
          <w:szCs w:val="20"/>
          <w:lang w:val="en-US"/>
        </w:rPr>
        <w:t>Tissue sample ID, GenBank accession numbers</w:t>
      </w:r>
      <w:r w:rsidR="003E2200">
        <w:rPr>
          <w:rFonts w:ascii="Times New Roman" w:hAnsi="Times New Roman" w:cs="Times New Roman"/>
          <w:sz w:val="20"/>
          <w:szCs w:val="20"/>
          <w:lang w:val="en-US"/>
        </w:rPr>
        <w:t xml:space="preserve"> (sequences generated in this study)</w:t>
      </w:r>
      <w:r w:rsidR="00340795" w:rsidRPr="003E220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94D3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3E2200">
        <w:rPr>
          <w:rFonts w:ascii="Times New Roman" w:hAnsi="Times New Roman" w:cs="Times New Roman"/>
          <w:sz w:val="20"/>
          <w:szCs w:val="20"/>
          <w:lang w:val="en-US"/>
        </w:rPr>
        <w:t xml:space="preserve">olecular </w:t>
      </w:r>
      <w:r w:rsidR="00340795" w:rsidRPr="003E2200">
        <w:rPr>
          <w:rFonts w:ascii="Times New Roman" w:hAnsi="Times New Roman" w:cs="Times New Roman"/>
          <w:sz w:val="20"/>
          <w:szCs w:val="20"/>
          <w:lang w:val="en-US"/>
        </w:rPr>
        <w:t xml:space="preserve">identification, </w:t>
      </w:r>
      <w:r w:rsidR="00594D3D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3E2200">
        <w:rPr>
          <w:rFonts w:ascii="Times New Roman" w:hAnsi="Times New Roman" w:cs="Times New Roman"/>
          <w:sz w:val="20"/>
          <w:szCs w:val="20"/>
          <w:lang w:val="en-US"/>
        </w:rPr>
        <w:t xml:space="preserve">dentity, </w:t>
      </w:r>
      <w:r w:rsidR="00594D3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340795" w:rsidRPr="003E2200">
        <w:rPr>
          <w:rFonts w:ascii="Times New Roman" w:hAnsi="Times New Roman" w:cs="Times New Roman"/>
          <w:sz w:val="20"/>
          <w:szCs w:val="20"/>
          <w:lang w:val="en-US"/>
        </w:rPr>
        <w:t xml:space="preserve">ost similar sequence and respective </w:t>
      </w:r>
      <w:r w:rsidRPr="003E2200">
        <w:rPr>
          <w:rFonts w:ascii="Times New Roman" w:hAnsi="Times New Roman" w:cs="Times New Roman"/>
          <w:sz w:val="20"/>
          <w:szCs w:val="20"/>
          <w:lang w:val="en-US"/>
        </w:rPr>
        <w:t xml:space="preserve">voucher, </w:t>
      </w:r>
      <w:r w:rsidR="00340795" w:rsidRPr="003E2200">
        <w:rPr>
          <w:rFonts w:ascii="Times New Roman" w:hAnsi="Times New Roman" w:cs="Times New Roman"/>
          <w:sz w:val="20"/>
          <w:szCs w:val="20"/>
          <w:lang w:val="en-US"/>
        </w:rPr>
        <w:t xml:space="preserve">lot number of voucher specimen, and </w:t>
      </w:r>
      <w:r w:rsidRPr="003E2200">
        <w:rPr>
          <w:rFonts w:ascii="Times New Roman" w:hAnsi="Times New Roman" w:cs="Times New Roman"/>
          <w:sz w:val="20"/>
          <w:szCs w:val="20"/>
          <w:lang w:val="en-US"/>
        </w:rPr>
        <w:t xml:space="preserve">collection </w:t>
      </w:r>
      <w:r w:rsidR="00340795" w:rsidRPr="003E2200">
        <w:rPr>
          <w:rFonts w:ascii="Times New Roman" w:hAnsi="Times New Roman" w:cs="Times New Roman"/>
          <w:sz w:val="20"/>
          <w:szCs w:val="20"/>
          <w:lang w:val="en-US"/>
        </w:rPr>
        <w:t xml:space="preserve">breeding </w:t>
      </w:r>
      <w:r w:rsidRPr="003E2200">
        <w:rPr>
          <w:rFonts w:ascii="Times New Roman" w:hAnsi="Times New Roman" w:cs="Times New Roman"/>
          <w:sz w:val="20"/>
          <w:szCs w:val="20"/>
          <w:lang w:val="en-US"/>
        </w:rPr>
        <w:t>site</w:t>
      </w:r>
      <w:r w:rsidR="00340795" w:rsidRPr="003E2200">
        <w:rPr>
          <w:rFonts w:ascii="Times New Roman" w:hAnsi="Times New Roman" w:cs="Times New Roman"/>
          <w:sz w:val="20"/>
          <w:szCs w:val="20"/>
          <w:lang w:val="en-US"/>
        </w:rPr>
        <w:t xml:space="preserve"> and respective environment</w:t>
      </w:r>
      <w:r w:rsidRPr="003E220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773A3A">
        <w:rPr>
          <w:rFonts w:ascii="Times New Roman" w:hAnsi="Times New Roman" w:cs="Times New Roman"/>
          <w:sz w:val="20"/>
          <w:szCs w:val="20"/>
        </w:rPr>
        <w:t>Abbreviations: CFBH = Coleção de Anfíbios “Célio F. B. Haddad” (CFBH), Departamento de Biodiversidade, Instituto de Biociências, Universidade Estadual Paulista, Rio Claro, SP; CFBHT = “Célio F. B. Haddad” Tissue collection; USNM = National Museum of Natural History</w:t>
      </w:r>
      <w:bookmarkEnd w:id="0"/>
      <w:r w:rsidR="00FF4C35" w:rsidRPr="00773A3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33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990"/>
        <w:gridCol w:w="2610"/>
        <w:gridCol w:w="810"/>
        <w:gridCol w:w="4343"/>
        <w:gridCol w:w="1417"/>
        <w:gridCol w:w="1985"/>
      </w:tblGrid>
      <w:tr w:rsidR="003E49E3" w:rsidRPr="004014FA" w14:paraId="4F6C4EE5" w14:textId="77777777" w:rsidTr="00E326D0">
        <w:trPr>
          <w:trHeight w:val="767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49682" w14:textId="77777777" w:rsidR="003E49E3" w:rsidRPr="00E326D0" w:rsidRDefault="00340795" w:rsidP="00513FA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issue s</w:t>
            </w:r>
            <w:r w:rsidR="003E49E3" w:rsidRPr="00E326D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mple 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F05F1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GenBank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3CD30" w14:textId="77777777" w:rsidR="003E49E3" w:rsidRPr="00E326D0" w:rsidRDefault="003E2200" w:rsidP="00513FA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olecular i</w:t>
            </w:r>
            <w:r w:rsidR="00340795" w:rsidRPr="00E326D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dentific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36DCC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Identity (%) </w:t>
            </w:r>
          </w:p>
        </w:tc>
        <w:tc>
          <w:tcPr>
            <w:tcW w:w="4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81043" w14:textId="11CDF6C7" w:rsidR="003E49E3" w:rsidRPr="00E326D0" w:rsidRDefault="003E49E3" w:rsidP="00513FA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ost similar sequence;</w:t>
            </w:r>
            <w:r w:rsidR="00B1204A" w:rsidRPr="00E326D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</w:t>
            </w:r>
            <w:r w:rsidR="00340795" w:rsidRPr="00E326D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respective v</w:t>
            </w:r>
            <w:r w:rsidRPr="00E326D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ouch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4BC91" w14:textId="2CB2EB70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Lot number</w:t>
            </w:r>
            <w:r w:rsidR="00241AA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E326D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(CFBH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30BE6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ollection breeding site (BS); environment</w:t>
            </w:r>
          </w:p>
        </w:tc>
      </w:tr>
      <w:tr w:rsidR="003E49E3" w:rsidRPr="00E326D0" w14:paraId="641A9CE4" w14:textId="77777777" w:rsidTr="00E326D0">
        <w:trPr>
          <w:trHeight w:val="252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86F4" w14:textId="77777777" w:rsidR="003E49E3" w:rsidRPr="00E326D0" w:rsidRDefault="00097F55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F75E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3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7185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C0C7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65</w:t>
            </w:r>
          </w:p>
        </w:tc>
        <w:tc>
          <w:tcPr>
            <w:tcW w:w="4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6205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="00695962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CFBH</w:t>
            </w:r>
            <w:r w:rsidR="00097F55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0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177C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05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B655" w14:textId="1777F6B5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BS1; </w:t>
            </w:r>
            <w:r w:rsidR="004014FA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omeliads</w:t>
            </w:r>
          </w:p>
        </w:tc>
      </w:tr>
      <w:tr w:rsidR="003E49E3" w:rsidRPr="00E326D0" w14:paraId="0C4A7B58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B1A4" w14:textId="77777777" w:rsidR="003E49E3" w:rsidRPr="00E326D0" w:rsidRDefault="00097F55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C01D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E2CB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3973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7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B0FE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="00695962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CFBH 3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CD4D" w14:textId="77777777" w:rsidR="003E49E3" w:rsidRPr="00E326D0" w:rsidRDefault="00097F55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D252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3E49E3" w:rsidRPr="00E326D0" w14:paraId="0020976C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93A5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EF05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50A2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2B11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7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31AD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="00695962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16F20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D7B9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49E3" w:rsidRPr="00E326D0" w14:paraId="57FEBE44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BB16" w14:textId="77777777" w:rsidR="003E49E3" w:rsidRPr="00E326D0" w:rsidRDefault="00097F55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2552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730F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F018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CD6C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495160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="00695962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CFBHT</w:t>
            </w:r>
            <w:r w:rsidR="0011058A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4FBA" w14:textId="77777777" w:rsidR="003E49E3" w:rsidRPr="00E326D0" w:rsidRDefault="00097F55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6</w:t>
            </w:r>
            <w:r w:rsidR="009F1F28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3B7B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3E49E3" w:rsidRPr="00E326D0" w14:paraId="6F363DF1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2CB7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458A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AFE7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F28D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15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0FED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;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ACF8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96EF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49E3" w:rsidRPr="00E326D0" w14:paraId="4B08866F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2EB4" w14:textId="77777777" w:rsidR="003E49E3" w:rsidRPr="00E326D0" w:rsidRDefault="00340795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7573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903F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A810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.9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4C4C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Bokermannohyla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ylax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;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DB53" w14:textId="77777777" w:rsidR="003E49E3" w:rsidRPr="00E326D0" w:rsidRDefault="00C8101B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BF38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3E49E3" w:rsidRPr="00E326D0" w14:paraId="2DDAF591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27EB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22D0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4120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7856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.53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6411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;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 3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BE70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957E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49E3" w:rsidRPr="00E326D0" w14:paraId="553FE5D7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79A4" w14:textId="77777777" w:rsidR="003E49E3" w:rsidRPr="00E326D0" w:rsidRDefault="00C8101B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6ABD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8630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BBBF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8633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495160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;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</w:t>
            </w:r>
            <w:r w:rsidR="00B1204A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1703" w14:textId="77777777" w:rsidR="003E49E3" w:rsidRPr="00E326D0" w:rsidRDefault="00C8101B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A8AE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3E49E3" w:rsidRPr="00E326D0" w14:paraId="74E1A0A3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3FA7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9547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93B1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D168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2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5009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;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272A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2B15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E49E3" w:rsidRPr="00E326D0" w14:paraId="2E43C664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8F85" w14:textId="77777777" w:rsidR="003E49E3" w:rsidRPr="00E326D0" w:rsidRDefault="00C8101B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8FFF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09B1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C642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AEAA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;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27DAF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78D1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1; stream</w:t>
            </w:r>
          </w:p>
        </w:tc>
      </w:tr>
      <w:tr w:rsidR="003E49E3" w:rsidRPr="00E326D0" w14:paraId="53ADADB0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A358" w14:textId="77777777" w:rsidR="003E49E3" w:rsidRPr="00E326D0" w:rsidRDefault="00C8101B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6FF1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2587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6FA1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83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472F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9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; CFBH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ABCA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5CCC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1; stream</w:t>
            </w:r>
          </w:p>
        </w:tc>
      </w:tr>
      <w:tr w:rsidR="003E49E3" w:rsidRPr="00E326D0" w14:paraId="10683626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1FE4" w14:textId="77777777" w:rsidR="003E49E3" w:rsidRPr="00E326D0" w:rsidRDefault="00C8101B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3755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98FC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E4FA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83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EDBC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9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 38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A37DD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E8C8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1; stream</w:t>
            </w:r>
          </w:p>
        </w:tc>
      </w:tr>
      <w:tr w:rsidR="003E49E3" w:rsidRPr="00E326D0" w14:paraId="39333B96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FC17" w14:textId="77777777" w:rsidR="003E49E3" w:rsidRPr="00E326D0" w:rsidRDefault="00C8101B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BF3E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3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92E8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788A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65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310F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9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 38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C7B8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AB52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1; stream</w:t>
            </w:r>
          </w:p>
        </w:tc>
      </w:tr>
      <w:tr w:rsidR="003E49E3" w:rsidRPr="00E326D0" w14:paraId="2D661CD4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B850" w14:textId="77777777" w:rsidR="003E49E3" w:rsidRPr="00E326D0" w:rsidRDefault="00A22E6B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CFBHT 23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D88F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DDC3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4666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989C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CFBH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858C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FC7C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1; stream</w:t>
            </w:r>
          </w:p>
        </w:tc>
      </w:tr>
      <w:tr w:rsidR="003E49E3" w:rsidRPr="00E326D0" w14:paraId="592AB7AD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CD8D" w14:textId="77777777" w:rsidR="003E49E3" w:rsidRPr="00E326D0" w:rsidRDefault="00A22E6B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8094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65E4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912E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51C7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;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FE61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CD32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1; stream</w:t>
            </w:r>
          </w:p>
        </w:tc>
      </w:tr>
      <w:tr w:rsidR="003E49E3" w:rsidRPr="00E326D0" w14:paraId="434EF697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50BF" w14:textId="77777777" w:rsidR="003E49E3" w:rsidRPr="00E326D0" w:rsidRDefault="00A22E6B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949D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3415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FCCC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D8A2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;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46D03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BB5E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1; bromeliads</w:t>
            </w:r>
          </w:p>
        </w:tc>
      </w:tr>
      <w:tr w:rsidR="003E49E3" w:rsidRPr="00E326D0" w14:paraId="78AC9BFF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D8D8" w14:textId="77777777" w:rsidR="003E49E3" w:rsidRPr="00E326D0" w:rsidRDefault="00A22E6B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B613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EE69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277C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83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84E7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9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38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8F59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25DE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1; stream</w:t>
            </w:r>
          </w:p>
        </w:tc>
      </w:tr>
      <w:tr w:rsidR="003E49E3" w:rsidRPr="00E326D0" w14:paraId="66E57C46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8AA3" w14:textId="77777777" w:rsidR="003E49E3" w:rsidRPr="00E326D0" w:rsidRDefault="00A22E6B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5293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B68F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47AB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83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3C0B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9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="00B91174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 38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526E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1708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1; stream</w:t>
            </w:r>
          </w:p>
        </w:tc>
      </w:tr>
      <w:tr w:rsidR="003E49E3" w:rsidRPr="00E326D0" w14:paraId="4B576D7B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78B4" w14:textId="77777777" w:rsidR="003E49E3" w:rsidRPr="00E326D0" w:rsidRDefault="004757F0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3AC1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BBC7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ADF0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9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B8B7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="00196EFE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;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 3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206DE" w14:textId="77777777" w:rsidR="003E49E3" w:rsidRPr="00E326D0" w:rsidRDefault="004757F0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49F1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 below bromeliads</w:t>
            </w:r>
          </w:p>
        </w:tc>
      </w:tr>
      <w:tr w:rsidR="003E49E3" w:rsidRPr="00E326D0" w14:paraId="1C5E435D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D3BC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BB26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715A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6DA6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11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5EFB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="00196EFE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; 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AFAE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80A6" w14:textId="77777777" w:rsidR="003E49E3" w:rsidRPr="00E326D0" w:rsidRDefault="003E49E3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670F6" w:rsidRPr="00E326D0" w14:paraId="42FB50AC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FF5B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2538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A30C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C4B3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11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C97E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 3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29EAB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F34B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 below bromeliads</w:t>
            </w:r>
          </w:p>
        </w:tc>
      </w:tr>
      <w:tr w:rsidR="00F670F6" w:rsidRPr="00E326D0" w14:paraId="7C34D272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BAD0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9FB9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2DBC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619C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.93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6F1E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BCBF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C5F9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670F6" w:rsidRPr="00E326D0" w14:paraId="3DDECEE8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5C53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87D7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F29C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2AA7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7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3CA9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 3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D9C4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FACA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 below bromeliads</w:t>
            </w:r>
          </w:p>
        </w:tc>
      </w:tr>
      <w:tr w:rsidR="00F670F6" w:rsidRPr="00E326D0" w14:paraId="206671DE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649D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95B4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FCD9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DE3C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7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6FA0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2012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2F4D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670F6" w:rsidRPr="00E326D0" w14:paraId="7917D594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23C6" w14:textId="77777777" w:rsidR="00F670F6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1967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6047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7828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9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73BF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 3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185D" w14:textId="77777777" w:rsidR="00F670F6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878B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 below bromeliads</w:t>
            </w:r>
          </w:p>
        </w:tc>
      </w:tr>
      <w:tr w:rsidR="00F670F6" w:rsidRPr="00E326D0" w14:paraId="4F200D72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9929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8041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0697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CBEA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11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898D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D33E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D660" w14:textId="77777777" w:rsidR="00F670F6" w:rsidRPr="00E326D0" w:rsidRDefault="00F670F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E12AA" w:rsidRPr="00E326D0" w14:paraId="4A0942F9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AFD3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EA39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6BD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F159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CB09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 38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DAB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1632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1; bromeliads</w:t>
            </w:r>
          </w:p>
        </w:tc>
      </w:tr>
      <w:tr w:rsidR="002E12AA" w:rsidRPr="00E326D0" w14:paraId="37A7B268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16E2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C06F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1E1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3CCB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65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EDB2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 38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971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F804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1; bromeliads</w:t>
            </w:r>
          </w:p>
        </w:tc>
      </w:tr>
      <w:tr w:rsidR="002E12AA" w:rsidRPr="00E326D0" w14:paraId="4D20BD5A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0A7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148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7FCD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Aplastodiscus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ff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albosign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AAD3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82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21D7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184004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Aplastodiscus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. 5; CFBH 11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0FFF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69C6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2E12AA" w:rsidRPr="00E326D0" w14:paraId="1B8E4317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F929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A770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2BD0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7FE9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7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F412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 3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3BF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56DD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2E12AA" w:rsidRPr="00E326D0" w14:paraId="6EADF0F1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84ED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3B15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7D4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E9B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7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A751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C95F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A9E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E12AA" w:rsidRPr="00E326D0" w14:paraId="6EA16EBD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3388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A420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308D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4B4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03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4D53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21CD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753D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2E12AA" w:rsidRPr="00E326D0" w14:paraId="40199973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30B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81AD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9A79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D885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03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2182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495154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T 01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6519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46FF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E12AA" w:rsidRPr="00E326D0" w14:paraId="0CE7135F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B183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B52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36E0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D358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91A3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495160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T 14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9FCAB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1FE3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 below bromeliads</w:t>
            </w:r>
          </w:p>
        </w:tc>
      </w:tr>
      <w:tr w:rsidR="002E12AA" w:rsidRPr="00E326D0" w14:paraId="621F9015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D711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5974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8C68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66B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2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759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0C22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571B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E12AA" w:rsidRPr="00E326D0" w14:paraId="6F43EA14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5755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52B0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F8B0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4E1B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374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495160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T 14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687B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F28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 below bromeliads</w:t>
            </w:r>
          </w:p>
        </w:tc>
      </w:tr>
      <w:tr w:rsidR="002E12AA" w:rsidRPr="00E326D0" w14:paraId="351A71D0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FFF9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ACED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E626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28C8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2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467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D0E57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ECDB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E12AA" w:rsidRPr="00E326D0" w14:paraId="21CAA179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13C0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88C4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7CC7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B343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81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EA6D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 38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56A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0716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 below bromeliads</w:t>
            </w:r>
          </w:p>
        </w:tc>
      </w:tr>
      <w:tr w:rsidR="002E12AA" w:rsidRPr="00E326D0" w14:paraId="6B3FB81F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678F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D987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DE31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E8F2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.32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8286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H2012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astarte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 38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3D33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A44B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 below bromeliads</w:t>
            </w:r>
          </w:p>
        </w:tc>
      </w:tr>
      <w:tr w:rsidR="002E12AA" w:rsidRPr="00E326D0" w14:paraId="135E8B2A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663D" w14:textId="77777777" w:rsidR="002E12AA" w:rsidRPr="00E326D0" w:rsidRDefault="00BD63C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F812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9012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F1F5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21AB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495160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T 14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C528C" w14:textId="77777777" w:rsidR="002E12AA" w:rsidRPr="00E326D0" w:rsidRDefault="00BD63C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8BE5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BD63C6" w:rsidRPr="00E326D0" w14:paraId="5B509EC0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7BDD" w14:textId="77777777" w:rsidR="00BD63C6" w:rsidRPr="00E326D0" w:rsidRDefault="00BD63C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CFBHT 23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8A33" w14:textId="77777777" w:rsidR="00BD63C6" w:rsidRPr="00E326D0" w:rsidRDefault="00BD63C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BA37" w14:textId="77777777" w:rsidR="00BD63C6" w:rsidRPr="00E326D0" w:rsidRDefault="00BD63C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BB33" w14:textId="77777777" w:rsidR="00BD63C6" w:rsidRPr="00E326D0" w:rsidRDefault="00BD63C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1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90F5" w14:textId="77777777" w:rsidR="00BD63C6" w:rsidRPr="00E326D0" w:rsidRDefault="00BD63C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495154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T 01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E365" w14:textId="77777777" w:rsidR="00BD63C6" w:rsidRPr="00E326D0" w:rsidRDefault="00BD63C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4BBF" w14:textId="77777777" w:rsidR="00BD63C6" w:rsidRPr="00E326D0" w:rsidRDefault="00BD63C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2E12AA" w:rsidRPr="00E326D0" w14:paraId="0A98114B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06B7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6196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9FCA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0297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.81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3E82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F18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461F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E12AA" w:rsidRPr="00E326D0" w14:paraId="6913BBF9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31CE" w14:textId="77777777" w:rsidR="002E12AA" w:rsidRPr="00E326D0" w:rsidRDefault="00BD63C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7138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52D3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Aplastodiscus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ff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albosign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4E8F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61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78A0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184004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Aplastodiscus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.; CFBH 11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6033" w14:textId="77777777" w:rsidR="002E12AA" w:rsidRPr="00E326D0" w:rsidRDefault="00BD63C6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68B4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2E12AA" w:rsidRPr="00E326D0" w14:paraId="4170722E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1F97" w14:textId="77777777" w:rsidR="002E12AA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BF6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445D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6B1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7.36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34B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2482" w14:textId="77777777" w:rsidR="002E12AA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4DA5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2E12AA" w:rsidRPr="00E326D0" w14:paraId="6D5163F9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343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E6B8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0386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0DF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7.36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6260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495154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T 01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D0F2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A61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E12AA" w:rsidRPr="00E326D0" w14:paraId="1D8A0B94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458F" w14:textId="77777777" w:rsidR="002E12AA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73C3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E080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4E1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.82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908A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EEE74" w14:textId="77777777" w:rsidR="002E12AA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9655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2E12AA" w:rsidRPr="00E326D0" w14:paraId="739D87BF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F84B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32A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2A74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9E0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.82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2094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495154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T 01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8AF05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4A2D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E12AA" w:rsidRPr="00E326D0" w14:paraId="51A77073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9DB3" w14:textId="77777777" w:rsidR="002E12AA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CAD8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B32F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EF82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41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3B78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495154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T 01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645B" w14:textId="77777777" w:rsidR="002E12AA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B0E8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2E12AA" w:rsidRPr="00E326D0" w14:paraId="226BB5EE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C026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3983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29E9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A8E3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02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CCC0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DC1B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E97A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2E12AA" w:rsidRPr="00E326D0" w14:paraId="54A827B5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1F50" w14:textId="77777777" w:rsidR="002E12AA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0E37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18C4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E74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557C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495160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T 14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327BA" w14:textId="77777777" w:rsidR="002E12AA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CE75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2E12AA" w:rsidRPr="00E326D0" w14:paraId="39692CA7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365A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EE3E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884F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F2A0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2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B93F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668D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FFB2" w14:textId="77777777" w:rsidR="002E12AA" w:rsidRPr="00E326D0" w:rsidRDefault="002E12AA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72538" w:rsidRPr="00E326D0" w14:paraId="50496A10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C61B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BF92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FBA2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6D82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.82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1781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6C55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C2C2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A72538" w:rsidRPr="00E326D0" w14:paraId="7DD65741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BCA2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5E02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2D53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7E48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.82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3B50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495154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T 01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25DE0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5734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</w:tr>
      <w:tr w:rsidR="00A72538" w:rsidRPr="00E326D0" w14:paraId="06837D8D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5200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875E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H2012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F1ED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Aplastodiscus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ff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albosign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BD3C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59BF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KU184004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Aplastodiscus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. 5; CFBH 11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1E202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369A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S2; stream</w:t>
            </w:r>
          </w:p>
        </w:tc>
      </w:tr>
      <w:tr w:rsidR="00A72538" w:rsidRPr="00E326D0" w14:paraId="31F922BA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4843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1B76" w14:textId="77777777" w:rsidR="00A72538" w:rsidRPr="00E326D0" w:rsidRDefault="00DA60CE" w:rsidP="00513FA3">
            <w:pPr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E326D0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T5099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7813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54A2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</w:t>
            </w:r>
            <w:r w:rsidR="00513FA3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9BB3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 3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AFB7F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E5F7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BS2; </w:t>
            </w:r>
            <w:r w:rsidR="008878D2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eam below bromeliads</w:t>
            </w:r>
          </w:p>
        </w:tc>
      </w:tr>
      <w:tr w:rsidR="00A72538" w:rsidRPr="00E326D0" w14:paraId="585795DC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05EC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0C19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DAFF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4027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</w:t>
            </w:r>
            <w:r w:rsidR="00513FA3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F801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FE0E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21B2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A72538" w:rsidRPr="00E326D0" w14:paraId="026B1465" w14:textId="77777777" w:rsidTr="00E326D0">
        <w:trPr>
          <w:trHeight w:val="25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FDDA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FBHT 23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615E" w14:textId="77777777" w:rsidR="00A72538" w:rsidRPr="00E326D0" w:rsidRDefault="00DA60CE" w:rsidP="00513FA3">
            <w:pPr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</w:pPr>
            <w:r w:rsidRPr="00E326D0">
              <w:rPr>
                <w:rFonts w:ascii="Times New Roman" w:eastAsia="Times New Roman" w:hAnsi="Times New Roman" w:cs="Times New Roman"/>
                <w:sz w:val="14"/>
                <w:szCs w:val="14"/>
                <w:lang w:eastAsia="pt-BR"/>
              </w:rPr>
              <w:t>MT5099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56CD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gr.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circumd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AF7F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2</w:t>
            </w:r>
            <w:r w:rsidR="00513FA3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5761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2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circumdata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CFBH 3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FF94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1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9459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BS2; </w:t>
            </w:r>
            <w:r w:rsidR="008878D2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ream below bromeliads</w:t>
            </w:r>
          </w:p>
        </w:tc>
      </w:tr>
      <w:tr w:rsidR="00A72538" w:rsidRPr="00E326D0" w14:paraId="315EFD1B" w14:textId="77777777" w:rsidTr="00E326D0">
        <w:trPr>
          <w:trHeight w:val="263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FA160B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2C9C68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792EA7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FF93AA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.</w:t>
            </w:r>
            <w:r w:rsidR="00513FA3"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4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D08FD1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Y549338 </w:t>
            </w:r>
            <w:r w:rsidRPr="00E326D0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Bokermannohyla hylax</w:t>
            </w: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; USNM 3030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29FB1A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92EB70" w14:textId="77777777" w:rsidR="00A72538" w:rsidRPr="00E326D0" w:rsidRDefault="00A72538" w:rsidP="00513FA3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E326D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 </w:t>
            </w:r>
          </w:p>
        </w:tc>
      </w:tr>
    </w:tbl>
    <w:p w14:paraId="2420D159" w14:textId="77777777" w:rsidR="003E49E3" w:rsidRPr="00513FA3" w:rsidRDefault="003E49E3" w:rsidP="0076093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A0C0353" w14:textId="77777777" w:rsidR="00142B5E" w:rsidRPr="00513FA3" w:rsidRDefault="00142B5E" w:rsidP="0076093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E83F46" w14:textId="77777777" w:rsidR="00BC796C" w:rsidRPr="003E49E3" w:rsidRDefault="00BC796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C796C" w:rsidRPr="003E49E3" w:rsidSect="00142B5E">
      <w:pgSz w:w="15840" w:h="12240" w:orient="landscape"/>
      <w:pgMar w:top="1701" w:right="1417" w:bottom="1701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96C"/>
    <w:rsid w:val="0003520C"/>
    <w:rsid w:val="00097F55"/>
    <w:rsid w:val="0011058A"/>
    <w:rsid w:val="00142B5E"/>
    <w:rsid w:val="00196EFE"/>
    <w:rsid w:val="001A6E57"/>
    <w:rsid w:val="001E0531"/>
    <w:rsid w:val="00241AA7"/>
    <w:rsid w:val="002E12AA"/>
    <w:rsid w:val="00340795"/>
    <w:rsid w:val="00341A1B"/>
    <w:rsid w:val="003930CB"/>
    <w:rsid w:val="003E2200"/>
    <w:rsid w:val="003E49E3"/>
    <w:rsid w:val="004014FA"/>
    <w:rsid w:val="004757F0"/>
    <w:rsid w:val="004E0CF8"/>
    <w:rsid w:val="00504A4C"/>
    <w:rsid w:val="00513FA3"/>
    <w:rsid w:val="00594D3D"/>
    <w:rsid w:val="00643D54"/>
    <w:rsid w:val="00695962"/>
    <w:rsid w:val="00760933"/>
    <w:rsid w:val="00773A3A"/>
    <w:rsid w:val="0088777C"/>
    <w:rsid w:val="008878D2"/>
    <w:rsid w:val="008B4757"/>
    <w:rsid w:val="008D4534"/>
    <w:rsid w:val="009F1F28"/>
    <w:rsid w:val="00A22E6B"/>
    <w:rsid w:val="00A72538"/>
    <w:rsid w:val="00AE06FB"/>
    <w:rsid w:val="00B02CB0"/>
    <w:rsid w:val="00B1204A"/>
    <w:rsid w:val="00B91174"/>
    <w:rsid w:val="00BC796C"/>
    <w:rsid w:val="00BD63C6"/>
    <w:rsid w:val="00C8101B"/>
    <w:rsid w:val="00D0070F"/>
    <w:rsid w:val="00DA60CE"/>
    <w:rsid w:val="00DF29CA"/>
    <w:rsid w:val="00E06CEF"/>
    <w:rsid w:val="00E326D0"/>
    <w:rsid w:val="00E37B4F"/>
    <w:rsid w:val="00F41769"/>
    <w:rsid w:val="00F670F6"/>
    <w:rsid w:val="00FF4C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01781"/>
  <w15:docId w15:val="{0C00B707-A24E-4F5F-8394-044DFC866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352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6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E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E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E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E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E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12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029</Words>
  <Characters>5871</Characters>
  <Application>Microsoft Office Word</Application>
  <DocSecurity>0</DocSecurity>
  <Lines>48</Lines>
  <Paragraphs>13</Paragraphs>
  <ScaleCrop>false</ScaleCrop>
  <Company/>
  <LinksUpToDate>false</LinksUpToDate>
  <CharactersWithSpaces>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Malagoli</dc:creator>
  <cp:keywords/>
  <dc:description/>
  <cp:lastModifiedBy>chn off35</cp:lastModifiedBy>
  <cp:revision>7</cp:revision>
  <dcterms:created xsi:type="dcterms:W3CDTF">2020-05-25T16:46:00Z</dcterms:created>
  <dcterms:modified xsi:type="dcterms:W3CDTF">2021-01-25T05:46:00Z</dcterms:modified>
</cp:coreProperties>
</file>